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4D10D" w14:textId="2C7119A6" w:rsidR="008244C7" w:rsidRDefault="008244C7" w:rsidP="008244C7">
      <w:pPr>
        <w:rPr>
          <w:rFonts w:ascii="Times New Roman" w:hAnsi="Times New Roman" w:cs="Times New Roman"/>
          <w:sz w:val="24"/>
          <w:szCs w:val="28"/>
        </w:rPr>
      </w:pPr>
      <w:r w:rsidRPr="009D0478">
        <w:rPr>
          <w:rFonts w:ascii="Times New Roman" w:hAnsi="Times New Roman" w:cs="Times New Roman" w:hint="cs"/>
          <w:b/>
          <w:bCs/>
          <w:sz w:val="24"/>
          <w:szCs w:val="28"/>
        </w:rPr>
        <w:t>T</w:t>
      </w:r>
      <w:r w:rsidRPr="009D0478">
        <w:rPr>
          <w:rFonts w:ascii="Times New Roman" w:hAnsi="Times New Roman" w:cs="Times New Roman"/>
          <w:b/>
          <w:bCs/>
          <w:sz w:val="24"/>
          <w:szCs w:val="28"/>
        </w:rPr>
        <w:t>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1</w:t>
      </w:r>
      <w:r>
        <w:rPr>
          <w:rFonts w:ascii="Times New Roman" w:hAnsi="Times New Roman" w:cs="Times New Roman"/>
          <w:sz w:val="24"/>
          <w:szCs w:val="28"/>
        </w:rPr>
        <w:t xml:space="preserve"> Specific literature searching strategy for four Databases (PubMed, Web of Science, Scopus, </w:t>
      </w:r>
      <w:r w:rsidRPr="009D0478">
        <w:rPr>
          <w:rFonts w:ascii="Times New Roman" w:hAnsi="Times New Roman" w:cs="Times New Roman"/>
          <w:sz w:val="24"/>
          <w:szCs w:val="28"/>
        </w:rPr>
        <w:t>China National Knowledge Infrastructure</w:t>
      </w:r>
      <w:r>
        <w:rPr>
          <w:rFonts w:ascii="Times New Roman" w:hAnsi="Times New Roman" w:cs="Times New Roman"/>
          <w:sz w:val="24"/>
          <w:szCs w:val="28"/>
        </w:rPr>
        <w:t xml:space="preserve"> - CNKI</w:t>
      </w:r>
      <w:r>
        <w:rPr>
          <w:rFonts w:ascii="Times New Roman" w:hAnsi="Times New Roman" w:cs="Times New Roman"/>
          <w:sz w:val="24"/>
          <w:szCs w:val="28"/>
        </w:rPr>
        <w:t>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6550"/>
      </w:tblGrid>
      <w:tr w:rsidR="008244C7" w:rsidRPr="005E2CEE" w14:paraId="4C0FBB1A" w14:textId="77777777" w:rsidTr="008244C7"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4C9E6" w14:textId="77777777" w:rsidR="008244C7" w:rsidRPr="005E2C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base: PubMed</w:t>
            </w:r>
          </w:p>
        </w:tc>
        <w:tc>
          <w:tcPr>
            <w:tcW w:w="6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23ECA" w14:textId="77777777" w:rsidR="008244C7" w:rsidRPr="005E2C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base-tailored syntax (using Boolean operators)</w:t>
            </w:r>
          </w:p>
        </w:tc>
      </w:tr>
      <w:tr w:rsidR="008244C7" w:rsidRPr="005E2CEE" w14:paraId="6707755A" w14:textId="77777777" w:rsidTr="008244C7">
        <w:tc>
          <w:tcPr>
            <w:tcW w:w="1746" w:type="dxa"/>
            <w:tcBorders>
              <w:top w:val="single" w:sz="4" w:space="0" w:color="auto"/>
            </w:tcBorders>
            <w:vAlign w:val="bottom"/>
          </w:tcPr>
          <w:p w14:paraId="1289BE9F" w14:textId="77777777" w:rsidR="008244C7" w:rsidRPr="005E2C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Term</w:t>
            </w:r>
          </w:p>
        </w:tc>
        <w:tc>
          <w:tcPr>
            <w:tcW w:w="6550" w:type="dxa"/>
            <w:tcBorders>
              <w:top w:val="single" w:sz="4" w:space="0" w:color="auto"/>
            </w:tcBorders>
          </w:tcPr>
          <w:p w14:paraId="49629C00" w14:textId="77777777" w:rsidR="008244C7" w:rsidRPr="005E2C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4C7" w:rsidRPr="005E2CEE" w14:paraId="4882E431" w14:textId="77777777" w:rsidTr="008244C7">
        <w:tc>
          <w:tcPr>
            <w:tcW w:w="1746" w:type="dxa"/>
          </w:tcPr>
          <w:p w14:paraId="242DF73B" w14:textId="77777777" w:rsidR="008244C7" w:rsidRPr="005E2CEE" w:rsidRDefault="008244C7" w:rsidP="00C13198">
            <w:pPr>
              <w:ind w:leftChars="130" w:left="273"/>
              <w:rPr>
                <w:rFonts w:ascii="Times New Roman" w:hAnsi="Times New Roman" w:cs="Times New Roman"/>
                <w:sz w:val="24"/>
                <w:szCs w:val="24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disease</w:t>
            </w:r>
          </w:p>
        </w:tc>
        <w:tc>
          <w:tcPr>
            <w:tcW w:w="6550" w:type="dxa"/>
          </w:tcPr>
          <w:p w14:paraId="12725DBD" w14:textId="77777777" w:rsidR="008244C7" w:rsidRPr="005E2C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662">
              <w:rPr>
                <w:rFonts w:ascii="Times New Roman" w:hAnsi="Times New Roman" w:cs="Times New Roman"/>
                <w:sz w:val="24"/>
                <w:szCs w:val="24"/>
              </w:rPr>
              <w:t>((((brucellosis[Title/Abstract]) OR (Brucella abortus[Title/Abstract])) OR (Bang's disease[Title/Abstract])) OR (undulant fever[Title/Abstract])) OR (Malta fever[Title/Abstract])</w:t>
            </w:r>
          </w:p>
        </w:tc>
      </w:tr>
      <w:tr w:rsidR="008244C7" w:rsidRPr="005E2CEE" w14:paraId="6F2BA842" w14:textId="77777777" w:rsidTr="008244C7">
        <w:tc>
          <w:tcPr>
            <w:tcW w:w="1746" w:type="dxa"/>
          </w:tcPr>
          <w:p w14:paraId="6078FF0B" w14:textId="77777777" w:rsidR="008244C7" w:rsidRPr="005E2C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0" w:type="dxa"/>
          </w:tcPr>
          <w:p w14:paraId="1CDD41A2" w14:textId="77777777" w:rsidR="008244C7" w:rsidRPr="005E2C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AND</w:t>
            </w:r>
          </w:p>
        </w:tc>
      </w:tr>
      <w:tr w:rsidR="008244C7" w:rsidRPr="005E2CEE" w14:paraId="23DB9E25" w14:textId="77777777" w:rsidTr="008244C7">
        <w:tc>
          <w:tcPr>
            <w:tcW w:w="1746" w:type="dxa"/>
          </w:tcPr>
          <w:p w14:paraId="78E2E5F5" w14:textId="77777777" w:rsidR="008244C7" w:rsidRPr="005E2CEE" w:rsidRDefault="008244C7" w:rsidP="00C13198">
            <w:pPr>
              <w:ind w:leftChars="122" w:left="256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6216550"/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outcome</w:t>
            </w:r>
          </w:p>
        </w:tc>
        <w:tc>
          <w:tcPr>
            <w:tcW w:w="6550" w:type="dxa"/>
          </w:tcPr>
          <w:p w14:paraId="339CDD1E" w14:textId="77777777" w:rsidR="008244C7" w:rsidRPr="005E2C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662">
              <w:rPr>
                <w:rFonts w:ascii="Times New Roman" w:hAnsi="Times New Roman" w:cs="Times New Roman"/>
                <w:sz w:val="24"/>
                <w:szCs w:val="24"/>
              </w:rPr>
              <w:t>((((((((prevalence[Title/Abstract]) OR (seroprevalence[Title/Abstract])) OR (incidence[Title/Abstract])) OR (epidemiolog*[Title/Abstract])) OR (risk factors[Title/Abstract])) OR (surveillance[Title/Abstract])) OR (isolat*[Title/Abstract])) OR (molecular[Title/Abstract])) OR (identification[Title/Abstract])</w:t>
            </w:r>
          </w:p>
        </w:tc>
      </w:tr>
      <w:bookmarkEnd w:id="0"/>
      <w:tr w:rsidR="008244C7" w:rsidRPr="005E2CEE" w14:paraId="2C4B028F" w14:textId="77777777" w:rsidTr="008244C7">
        <w:tc>
          <w:tcPr>
            <w:tcW w:w="1746" w:type="dxa"/>
          </w:tcPr>
          <w:p w14:paraId="3B4EA78A" w14:textId="77777777" w:rsidR="008244C7" w:rsidRPr="005E2CEE" w:rsidRDefault="008244C7" w:rsidP="00C131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0" w:type="dxa"/>
          </w:tcPr>
          <w:p w14:paraId="537E3884" w14:textId="77777777" w:rsidR="008244C7" w:rsidRPr="0095323C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1"/>
            <w:r w:rsidRPr="00953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95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  <w:bookmarkEnd w:id="1"/>
          </w:p>
        </w:tc>
      </w:tr>
      <w:tr w:rsidR="008244C7" w:rsidRPr="005E2CEE" w14:paraId="2EFC5C4A" w14:textId="77777777" w:rsidTr="008244C7">
        <w:tc>
          <w:tcPr>
            <w:tcW w:w="1746" w:type="dxa"/>
          </w:tcPr>
          <w:p w14:paraId="54AE0349" w14:textId="77777777" w:rsidR="008244C7" w:rsidRPr="000F7117" w:rsidRDefault="008244C7" w:rsidP="00C13198">
            <w:pPr>
              <w:ind w:leftChars="76" w:left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711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0F7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op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ion</w:t>
            </w:r>
          </w:p>
        </w:tc>
        <w:tc>
          <w:tcPr>
            <w:tcW w:w="6550" w:type="dxa"/>
          </w:tcPr>
          <w:p w14:paraId="32C0F178" w14:textId="77777777" w:rsidR="008244C7" w:rsidRPr="000F7117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662">
              <w:rPr>
                <w:rFonts w:ascii="Times New Roman" w:hAnsi="Times New Roman" w:cs="Times New Roman"/>
                <w:sz w:val="24"/>
                <w:szCs w:val="24"/>
              </w:rPr>
              <w:t>(((((((((dairy[Title/Abstract]) OR (cow?[Title/Abstract])) OR (cattle[Title/Abstract])) OR (bovine[Title/Abstract])) OR (calf OR calves[Title/Abstract])) OR (heifer?[Title/Abstract])) OR (human?[Title/Abstract])) OR (people[Title/Abstract])) OR (patient?[Title/Abstract])) OR (person?[Title/Abstract])</w:t>
            </w:r>
          </w:p>
        </w:tc>
      </w:tr>
      <w:tr w:rsidR="008244C7" w:rsidRPr="005E2CEE" w14:paraId="350D2F24" w14:textId="77777777" w:rsidTr="008244C7">
        <w:tc>
          <w:tcPr>
            <w:tcW w:w="1746" w:type="dxa"/>
          </w:tcPr>
          <w:p w14:paraId="226D589A" w14:textId="77777777" w:rsidR="008244C7" w:rsidRPr="005E2C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0" w:type="dxa"/>
          </w:tcPr>
          <w:p w14:paraId="57ECDDFE" w14:textId="77777777" w:rsidR="008244C7" w:rsidRPr="0095323C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95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8244C7" w:rsidRPr="005E2CEE" w14:paraId="7D78486B" w14:textId="77777777" w:rsidTr="008244C7">
        <w:tc>
          <w:tcPr>
            <w:tcW w:w="1746" w:type="dxa"/>
          </w:tcPr>
          <w:p w14:paraId="55D6580F" w14:textId="77777777" w:rsidR="008244C7" w:rsidRPr="005E2CEE" w:rsidRDefault="008244C7" w:rsidP="00C13198">
            <w:pPr>
              <w:ind w:leftChars="76" w:left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4</w:t>
            </w: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</w:t>
            </w: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ountry</w:t>
            </w:r>
          </w:p>
        </w:tc>
        <w:tc>
          <w:tcPr>
            <w:tcW w:w="6550" w:type="dxa"/>
          </w:tcPr>
          <w:p w14:paraId="1AFD2B71" w14:textId="77777777" w:rsidR="008244C7" w:rsidRPr="005E2C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117">
              <w:rPr>
                <w:rFonts w:ascii="Times New Roman" w:hAnsi="Times New Roman" w:cs="Times New Roman"/>
                <w:sz w:val="24"/>
                <w:szCs w:val="24"/>
              </w:rPr>
              <w:t>(China[Title/Abstract]) OR (Chinese[Title/Abstract])</w:t>
            </w:r>
          </w:p>
        </w:tc>
      </w:tr>
      <w:tr w:rsidR="008244C7" w:rsidRPr="005E2CEE" w14:paraId="426F8DA2" w14:textId="77777777" w:rsidTr="008244C7">
        <w:tc>
          <w:tcPr>
            <w:tcW w:w="1746" w:type="dxa"/>
          </w:tcPr>
          <w:p w14:paraId="0A7F1DD2" w14:textId="77777777" w:rsidR="008244C7" w:rsidRPr="005E2CEE" w:rsidRDefault="008244C7" w:rsidP="00C131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550" w:type="dxa"/>
          </w:tcPr>
          <w:p w14:paraId="49A7B8F6" w14:textId="77777777" w:rsidR="008244C7" w:rsidRPr="0095323C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95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8244C7" w:rsidRPr="005E2CEE" w14:paraId="09A8DB61" w14:textId="77777777" w:rsidTr="008244C7">
        <w:tc>
          <w:tcPr>
            <w:tcW w:w="1746" w:type="dxa"/>
            <w:tcBorders>
              <w:bottom w:val="nil"/>
            </w:tcBorders>
          </w:tcPr>
          <w:p w14:paraId="4C9958A4" w14:textId="77777777" w:rsidR="008244C7" w:rsidRPr="0095323C" w:rsidRDefault="008244C7" w:rsidP="00C13198">
            <w:pPr>
              <w:ind w:leftChars="76" w:left="16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 time period</w:t>
            </w:r>
          </w:p>
        </w:tc>
        <w:tc>
          <w:tcPr>
            <w:tcW w:w="6550" w:type="dxa"/>
            <w:tcBorders>
              <w:bottom w:val="nil"/>
            </w:tcBorders>
          </w:tcPr>
          <w:p w14:paraId="31EA6EC9" w14:textId="77777777" w:rsidR="008244C7" w:rsidRPr="0095323C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"/>
            <w:r w:rsidRPr="0095323C">
              <w:rPr>
                <w:rFonts w:ascii="Times New Roman" w:hAnsi="Times New Roman" w:cs="Times New Roman"/>
                <w:sz w:val="24"/>
                <w:szCs w:val="24"/>
              </w:rPr>
              <w:t>("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95323C">
              <w:rPr>
                <w:rFonts w:ascii="Times New Roman" w:hAnsi="Times New Roman" w:cs="Times New Roman"/>
                <w:sz w:val="24"/>
                <w:szCs w:val="24"/>
              </w:rPr>
              <w:t>/01/01"[Date - Publication] : "2022/05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5323C">
              <w:rPr>
                <w:rFonts w:ascii="Times New Roman" w:hAnsi="Times New Roman" w:cs="Times New Roman"/>
                <w:sz w:val="24"/>
                <w:szCs w:val="24"/>
              </w:rPr>
              <w:t>1"[Date - Publication])</w:t>
            </w:r>
            <w:bookmarkEnd w:id="2"/>
          </w:p>
        </w:tc>
      </w:tr>
      <w:tr w:rsidR="008244C7" w:rsidRPr="005E2CEE" w14:paraId="56E8512D" w14:textId="77777777" w:rsidTr="008244C7"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2DF4E138" w14:textId="77777777" w:rsidR="008244C7" w:rsidRPr="0090465F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46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904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 number of identifi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PubMed</w:t>
            </w:r>
          </w:p>
        </w:tc>
        <w:tc>
          <w:tcPr>
            <w:tcW w:w="6550" w:type="dxa"/>
            <w:tcBorders>
              <w:top w:val="nil"/>
              <w:bottom w:val="single" w:sz="4" w:space="0" w:color="auto"/>
            </w:tcBorders>
          </w:tcPr>
          <w:p w14:paraId="2670F80A" w14:textId="0C6A26B4" w:rsidR="008244C7" w:rsidRPr="0090465F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5</w:t>
            </w:r>
          </w:p>
        </w:tc>
      </w:tr>
      <w:tr w:rsidR="008244C7" w:rsidRPr="005E2CEE" w14:paraId="469DF392" w14:textId="77777777" w:rsidTr="008244C7">
        <w:tc>
          <w:tcPr>
            <w:tcW w:w="1746" w:type="dxa"/>
            <w:tcBorders>
              <w:top w:val="single" w:sz="4" w:space="0" w:color="auto"/>
              <w:bottom w:val="nil"/>
            </w:tcBorders>
          </w:tcPr>
          <w:p w14:paraId="297F185F" w14:textId="77777777" w:rsidR="008244C7" w:rsidRPr="0090465F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50" w:type="dxa"/>
            <w:tcBorders>
              <w:top w:val="single" w:sz="4" w:space="0" w:color="auto"/>
              <w:bottom w:val="nil"/>
            </w:tcBorders>
          </w:tcPr>
          <w:p w14:paraId="0BD6B301" w14:textId="77777777" w:rsidR="008244C7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44C7" w:rsidRPr="005E2CEE" w14:paraId="2CA5EA7E" w14:textId="77777777" w:rsidTr="008244C7">
        <w:tc>
          <w:tcPr>
            <w:tcW w:w="1746" w:type="dxa"/>
            <w:tcBorders>
              <w:top w:val="nil"/>
              <w:bottom w:val="single" w:sz="4" w:space="0" w:color="auto"/>
            </w:tcBorders>
            <w:vAlign w:val="bottom"/>
          </w:tcPr>
          <w:p w14:paraId="34960972" w14:textId="77777777" w:rsidR="008244C7" w:rsidRPr="00EB2E0A" w:rsidRDefault="008244C7" w:rsidP="00C131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EB2E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base: Web of Science (WOS)</w:t>
            </w:r>
          </w:p>
        </w:tc>
        <w:tc>
          <w:tcPr>
            <w:tcW w:w="6550" w:type="dxa"/>
            <w:tcBorders>
              <w:top w:val="nil"/>
              <w:bottom w:val="single" w:sz="4" w:space="0" w:color="auto"/>
            </w:tcBorders>
            <w:vAlign w:val="bottom"/>
          </w:tcPr>
          <w:p w14:paraId="7AF53958" w14:textId="77777777" w:rsidR="008244C7" w:rsidRPr="00EB2E0A" w:rsidRDefault="008244C7" w:rsidP="00C131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EB2E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Database-tailored syntax </w:t>
            </w:r>
            <w:bookmarkStart w:id="3" w:name="OLE_LINK9"/>
            <w:bookmarkStart w:id="4" w:name="OLE_LINK10"/>
            <w:bookmarkStart w:id="5" w:name="OLE_LINK11"/>
            <w:r w:rsidRPr="00EB2E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(using Boolean operators)</w:t>
            </w:r>
            <w:bookmarkEnd w:id="3"/>
            <w:bookmarkEnd w:id="4"/>
            <w:bookmarkEnd w:id="5"/>
          </w:p>
        </w:tc>
      </w:tr>
      <w:tr w:rsidR="008244C7" w:rsidRPr="005E2CEE" w14:paraId="0A7027CA" w14:textId="77777777" w:rsidTr="008244C7">
        <w:tc>
          <w:tcPr>
            <w:tcW w:w="1746" w:type="dxa"/>
            <w:tcBorders>
              <w:top w:val="single" w:sz="4" w:space="0" w:color="auto"/>
            </w:tcBorders>
            <w:vAlign w:val="bottom"/>
          </w:tcPr>
          <w:p w14:paraId="7421B19F" w14:textId="77777777" w:rsidR="008244C7" w:rsidRPr="00EB2E0A" w:rsidRDefault="008244C7" w:rsidP="00C131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EB2E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Term</w:t>
            </w:r>
          </w:p>
        </w:tc>
        <w:tc>
          <w:tcPr>
            <w:tcW w:w="6550" w:type="dxa"/>
            <w:tcBorders>
              <w:top w:val="single" w:sz="4" w:space="0" w:color="auto"/>
            </w:tcBorders>
            <w:vAlign w:val="bottom"/>
          </w:tcPr>
          <w:p w14:paraId="4BA81666" w14:textId="77777777" w:rsidR="008244C7" w:rsidRPr="00EB2E0A" w:rsidRDefault="008244C7" w:rsidP="00C131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8244C7" w:rsidRPr="005E2CEE" w14:paraId="2C3C9ABB" w14:textId="77777777" w:rsidTr="008244C7">
        <w:tc>
          <w:tcPr>
            <w:tcW w:w="1746" w:type="dxa"/>
          </w:tcPr>
          <w:p w14:paraId="0BB336F8" w14:textId="77777777" w:rsidR="008244C7" w:rsidRPr="00EB2E0A" w:rsidRDefault="008244C7" w:rsidP="00C13198">
            <w:pPr>
              <w:ind w:leftChars="76" w:left="1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disease</w:t>
            </w:r>
          </w:p>
        </w:tc>
        <w:tc>
          <w:tcPr>
            <w:tcW w:w="6550" w:type="dxa"/>
          </w:tcPr>
          <w:p w14:paraId="75507F9D" w14:textId="77777777" w:rsidR="008244C7" w:rsidRPr="00EB2E0A" w:rsidRDefault="008244C7" w:rsidP="00C131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D04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S = (brucellosis OR Brucell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abortus</w:t>
            </w:r>
            <w:r w:rsidRPr="009D04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OR Bang's disease OR undulant fever OR Malta fever)</w:t>
            </w:r>
          </w:p>
        </w:tc>
      </w:tr>
      <w:tr w:rsidR="008244C7" w:rsidRPr="005E2CEE" w14:paraId="19EE5CD2" w14:textId="77777777" w:rsidTr="008244C7">
        <w:tc>
          <w:tcPr>
            <w:tcW w:w="1746" w:type="dxa"/>
          </w:tcPr>
          <w:p w14:paraId="2C08B29B" w14:textId="77777777" w:rsidR="008244C7" w:rsidRPr="00EB2E0A" w:rsidRDefault="008244C7" w:rsidP="00C131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550" w:type="dxa"/>
          </w:tcPr>
          <w:p w14:paraId="64B8A066" w14:textId="77777777" w:rsidR="008244C7" w:rsidRPr="00EB2E0A" w:rsidRDefault="008244C7" w:rsidP="00C131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53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95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8244C7" w:rsidRPr="005E2CEE" w14:paraId="4FFAD83B" w14:textId="77777777" w:rsidTr="008244C7">
        <w:tc>
          <w:tcPr>
            <w:tcW w:w="1746" w:type="dxa"/>
          </w:tcPr>
          <w:p w14:paraId="686BB01D" w14:textId="77777777" w:rsidR="008244C7" w:rsidRPr="00EB2E0A" w:rsidRDefault="008244C7" w:rsidP="00C13198">
            <w:pPr>
              <w:ind w:leftChars="76" w:left="16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outcome</w:t>
            </w:r>
          </w:p>
        </w:tc>
        <w:tc>
          <w:tcPr>
            <w:tcW w:w="6550" w:type="dxa"/>
          </w:tcPr>
          <w:p w14:paraId="065041D9" w14:textId="77777777" w:rsidR="008244C7" w:rsidRPr="000F7117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662">
              <w:rPr>
                <w:rFonts w:ascii="Times New Roman" w:hAnsi="Times New Roman" w:cs="Times New Roman"/>
                <w:sz w:val="24"/>
                <w:szCs w:val="24"/>
              </w:rPr>
              <w:t>TS=(prevalence OR seroprevalence OR incidence OR epidemiolog* OR risk factor? OR surveillance OR isolat* OR molecular OR identification)</w:t>
            </w:r>
          </w:p>
        </w:tc>
      </w:tr>
      <w:tr w:rsidR="008244C7" w:rsidRPr="005E2CEE" w14:paraId="6176560D" w14:textId="77777777" w:rsidTr="008244C7">
        <w:tc>
          <w:tcPr>
            <w:tcW w:w="1746" w:type="dxa"/>
          </w:tcPr>
          <w:p w14:paraId="65462453" w14:textId="77777777" w:rsidR="008244C7" w:rsidRPr="00EB2E0A" w:rsidRDefault="008244C7" w:rsidP="00C131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550" w:type="dxa"/>
          </w:tcPr>
          <w:p w14:paraId="4EEC7CA3" w14:textId="77777777" w:rsidR="008244C7" w:rsidRPr="0095323C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95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8244C7" w:rsidRPr="005E2CEE" w14:paraId="4ED652FC" w14:textId="77777777" w:rsidTr="008244C7">
        <w:tc>
          <w:tcPr>
            <w:tcW w:w="1746" w:type="dxa"/>
          </w:tcPr>
          <w:p w14:paraId="13D00C96" w14:textId="77777777" w:rsidR="008244C7" w:rsidRPr="004E10F3" w:rsidRDefault="008244C7" w:rsidP="00C13198">
            <w:pPr>
              <w:ind w:leftChars="76" w:left="1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11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0F7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6550" w:type="dxa"/>
          </w:tcPr>
          <w:p w14:paraId="2F7FA47E" w14:textId="77777777" w:rsidR="008244C7" w:rsidRPr="00EB2E0A" w:rsidRDefault="008244C7" w:rsidP="00C131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976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S=(dairy OR cow? OR cattle OR bovine OR calf OR calves OR heifer? OR human? OR people OR patient? OR person?)</w:t>
            </w:r>
          </w:p>
        </w:tc>
      </w:tr>
      <w:tr w:rsidR="008244C7" w:rsidRPr="005E2CEE" w14:paraId="5D608ACA" w14:textId="77777777" w:rsidTr="008244C7">
        <w:tc>
          <w:tcPr>
            <w:tcW w:w="1746" w:type="dxa"/>
          </w:tcPr>
          <w:p w14:paraId="0F3A65E4" w14:textId="77777777" w:rsidR="008244C7" w:rsidRDefault="008244C7" w:rsidP="00C13198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50" w:type="dxa"/>
          </w:tcPr>
          <w:p w14:paraId="4E639539" w14:textId="77777777" w:rsidR="008244C7" w:rsidRPr="004E10F3" w:rsidRDefault="008244C7" w:rsidP="00C131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953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95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8244C7" w:rsidRPr="005E2CEE" w14:paraId="1AA72588" w14:textId="77777777" w:rsidTr="008244C7">
        <w:trPr>
          <w:trHeight w:val="159"/>
        </w:trPr>
        <w:tc>
          <w:tcPr>
            <w:tcW w:w="1746" w:type="dxa"/>
          </w:tcPr>
          <w:p w14:paraId="5BB9547A" w14:textId="77777777" w:rsidR="008244C7" w:rsidRDefault="008244C7" w:rsidP="00C13198">
            <w:pPr>
              <w:ind w:leftChars="76" w:left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4</w:t>
            </w: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</w:t>
            </w: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ountry</w:t>
            </w:r>
          </w:p>
        </w:tc>
        <w:tc>
          <w:tcPr>
            <w:tcW w:w="6550" w:type="dxa"/>
          </w:tcPr>
          <w:p w14:paraId="6FEAB824" w14:textId="77777777" w:rsidR="008244C7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0F3">
              <w:rPr>
                <w:rFonts w:ascii="Times New Roman" w:hAnsi="Times New Roman" w:cs="Times New Roman"/>
                <w:sz w:val="24"/>
                <w:szCs w:val="24"/>
              </w:rPr>
              <w:t>TS=(Ch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Chinese</w:t>
            </w:r>
            <w:r w:rsidRPr="004E10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244C7" w:rsidRPr="005E2CEE" w14:paraId="2CB73183" w14:textId="77777777" w:rsidTr="008244C7">
        <w:tc>
          <w:tcPr>
            <w:tcW w:w="1746" w:type="dxa"/>
          </w:tcPr>
          <w:p w14:paraId="19578DFA" w14:textId="77777777" w:rsidR="008244C7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0" w:type="dxa"/>
          </w:tcPr>
          <w:p w14:paraId="4EEE72CE" w14:textId="77777777" w:rsidR="008244C7" w:rsidRPr="004E10F3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95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8244C7" w:rsidRPr="005E2CEE" w14:paraId="06751921" w14:textId="77777777" w:rsidTr="008244C7">
        <w:tc>
          <w:tcPr>
            <w:tcW w:w="1746" w:type="dxa"/>
            <w:tcBorders>
              <w:bottom w:val="nil"/>
            </w:tcBorders>
          </w:tcPr>
          <w:p w14:paraId="0AF33EEB" w14:textId="77777777" w:rsidR="008244C7" w:rsidRDefault="008244C7" w:rsidP="00C13198">
            <w:pPr>
              <w:ind w:leftChars="74" w:left="1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 time period</w:t>
            </w:r>
          </w:p>
        </w:tc>
        <w:tc>
          <w:tcPr>
            <w:tcW w:w="6550" w:type="dxa"/>
            <w:tcBorders>
              <w:bottom w:val="nil"/>
            </w:tcBorders>
          </w:tcPr>
          <w:p w14:paraId="30C1660F" w14:textId="1ED7F2B0" w:rsidR="008244C7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=</w:t>
            </w:r>
            <w:r w:rsidRPr="004E10F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E10F3">
              <w:rPr>
                <w:rFonts w:ascii="Times New Roman" w:hAnsi="Times New Roman" w:cs="Times New Roman"/>
                <w:sz w:val="24"/>
                <w:szCs w:val="24"/>
              </w:rPr>
              <w:t>-01-01 to 202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4E10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10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44C7" w:rsidRPr="005E2CEE" w14:paraId="67CF99B8" w14:textId="77777777" w:rsidTr="008244C7"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5551CBFF" w14:textId="77777777" w:rsidR="008244C7" w:rsidRPr="0090465F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46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904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 number of identified</w:t>
            </w:r>
          </w:p>
        </w:tc>
        <w:tc>
          <w:tcPr>
            <w:tcW w:w="6550" w:type="dxa"/>
            <w:tcBorders>
              <w:top w:val="nil"/>
              <w:bottom w:val="single" w:sz="4" w:space="0" w:color="auto"/>
            </w:tcBorders>
          </w:tcPr>
          <w:p w14:paraId="3E0BDAA4" w14:textId="05184CE1" w:rsidR="008244C7" w:rsidRPr="0090465F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</w:tr>
      <w:tr w:rsidR="008244C7" w:rsidRPr="005E2CEE" w14:paraId="0D0E8C59" w14:textId="77777777" w:rsidTr="008244C7">
        <w:tc>
          <w:tcPr>
            <w:tcW w:w="1746" w:type="dxa"/>
            <w:tcBorders>
              <w:top w:val="single" w:sz="4" w:space="0" w:color="auto"/>
              <w:bottom w:val="nil"/>
            </w:tcBorders>
          </w:tcPr>
          <w:p w14:paraId="1D199203" w14:textId="77777777" w:rsidR="008244C7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50" w:type="dxa"/>
            <w:tcBorders>
              <w:top w:val="single" w:sz="4" w:space="0" w:color="auto"/>
              <w:bottom w:val="nil"/>
            </w:tcBorders>
          </w:tcPr>
          <w:p w14:paraId="7903422C" w14:textId="77777777" w:rsidR="008244C7" w:rsidRPr="00597662" w:rsidRDefault="008244C7" w:rsidP="00C13198">
            <w:pPr>
              <w:rPr>
                <w:rFonts w:ascii="Times New Roman" w:hAnsi="Times New Roman" w:cs="Times New Roman"/>
                <w:b/>
                <w:bCs/>
                <w:color w:val="2E74B5" w:themeColor="accent5" w:themeShade="BF"/>
                <w:sz w:val="24"/>
                <w:szCs w:val="24"/>
              </w:rPr>
            </w:pPr>
          </w:p>
        </w:tc>
      </w:tr>
      <w:tr w:rsidR="008244C7" w:rsidRPr="009D0478" w14:paraId="2441909E" w14:textId="77777777" w:rsidTr="008244C7">
        <w:tc>
          <w:tcPr>
            <w:tcW w:w="1746" w:type="dxa"/>
            <w:tcBorders>
              <w:top w:val="nil"/>
              <w:bottom w:val="single" w:sz="4" w:space="0" w:color="auto"/>
            </w:tcBorders>
            <w:vAlign w:val="bottom"/>
          </w:tcPr>
          <w:p w14:paraId="022AD747" w14:textId="77777777" w:rsidR="008244C7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Databas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copus</w:t>
            </w:r>
          </w:p>
        </w:tc>
        <w:tc>
          <w:tcPr>
            <w:tcW w:w="6550" w:type="dxa"/>
            <w:tcBorders>
              <w:top w:val="nil"/>
              <w:bottom w:val="single" w:sz="4" w:space="0" w:color="auto"/>
            </w:tcBorders>
            <w:vAlign w:val="bottom"/>
          </w:tcPr>
          <w:p w14:paraId="409160F6" w14:textId="77777777" w:rsidR="008244C7" w:rsidRPr="009D0478" w:rsidRDefault="008244C7" w:rsidP="00C13198">
            <w:pPr>
              <w:rPr>
                <w:rFonts w:ascii="Times New Roman" w:hAnsi="Times New Roman" w:cs="Times New Roman"/>
                <w:b/>
                <w:bCs/>
                <w:color w:val="2E74B5" w:themeColor="accent5" w:themeShade="BF"/>
                <w:sz w:val="24"/>
                <w:szCs w:val="24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Database-tailored syntax (using Boolean operators)</w:t>
            </w:r>
          </w:p>
        </w:tc>
      </w:tr>
      <w:tr w:rsidR="008244C7" w:rsidRPr="008622EE" w14:paraId="027B023B" w14:textId="77777777" w:rsidTr="008244C7">
        <w:tc>
          <w:tcPr>
            <w:tcW w:w="1746" w:type="dxa"/>
            <w:tcBorders>
              <w:top w:val="single" w:sz="4" w:space="0" w:color="auto"/>
            </w:tcBorders>
            <w:vAlign w:val="bottom"/>
          </w:tcPr>
          <w:p w14:paraId="0255C050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Term</w:t>
            </w:r>
          </w:p>
        </w:tc>
        <w:tc>
          <w:tcPr>
            <w:tcW w:w="6550" w:type="dxa"/>
            <w:tcBorders>
              <w:top w:val="single" w:sz="4" w:space="0" w:color="auto"/>
            </w:tcBorders>
          </w:tcPr>
          <w:p w14:paraId="2EBF7868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44C7" w:rsidRPr="009D0478" w14:paraId="0D901E8C" w14:textId="77777777" w:rsidTr="008244C7">
        <w:tc>
          <w:tcPr>
            <w:tcW w:w="1746" w:type="dxa"/>
          </w:tcPr>
          <w:p w14:paraId="441150C0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disease</w:t>
            </w:r>
          </w:p>
        </w:tc>
        <w:tc>
          <w:tcPr>
            <w:tcW w:w="6550" w:type="dxa"/>
          </w:tcPr>
          <w:p w14:paraId="67539BE2" w14:textId="77777777" w:rsidR="008244C7" w:rsidRPr="009D0478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492">
              <w:rPr>
                <w:rFonts w:ascii="Times New Roman" w:hAnsi="Times New Roman" w:cs="Times New Roman"/>
                <w:sz w:val="24"/>
                <w:szCs w:val="24"/>
              </w:rPr>
              <w:t>brucellosis OR brucella AND abortus OR bang'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1492">
              <w:rPr>
                <w:rFonts w:ascii="Times New Roman" w:hAnsi="Times New Roman" w:cs="Times New Roman"/>
                <w:sz w:val="24"/>
                <w:szCs w:val="24"/>
              </w:rPr>
              <w:t>disease OR undulant AND fever OR malta AND fever</w:t>
            </w:r>
          </w:p>
        </w:tc>
      </w:tr>
      <w:tr w:rsidR="008244C7" w:rsidRPr="008622EE" w14:paraId="32F3562E" w14:textId="77777777" w:rsidTr="008244C7">
        <w:tc>
          <w:tcPr>
            <w:tcW w:w="1746" w:type="dxa"/>
          </w:tcPr>
          <w:p w14:paraId="6CF0947C" w14:textId="77777777" w:rsidR="008244C7" w:rsidRPr="008622EE" w:rsidRDefault="008244C7" w:rsidP="00C13198">
            <w:pPr>
              <w:ind w:leftChars="79" w:left="166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50" w:type="dxa"/>
          </w:tcPr>
          <w:p w14:paraId="647D38A7" w14:textId="77777777" w:rsidR="008244C7" w:rsidRPr="008622EE" w:rsidRDefault="008244C7" w:rsidP="00C131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AND</w:t>
            </w:r>
          </w:p>
        </w:tc>
      </w:tr>
      <w:tr w:rsidR="008244C7" w:rsidRPr="009D0478" w14:paraId="1E44F670" w14:textId="77777777" w:rsidTr="008244C7">
        <w:tc>
          <w:tcPr>
            <w:tcW w:w="1746" w:type="dxa"/>
          </w:tcPr>
          <w:p w14:paraId="3C3DF1B0" w14:textId="77777777" w:rsidR="008244C7" w:rsidRPr="008622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areas</w:t>
            </w:r>
          </w:p>
        </w:tc>
        <w:tc>
          <w:tcPr>
            <w:tcW w:w="6550" w:type="dxa"/>
          </w:tcPr>
          <w:p w14:paraId="2F6DB1A6" w14:textId="77777777" w:rsidR="008244C7" w:rsidRPr="009D0478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662">
              <w:rPr>
                <w:rFonts w:ascii="Times New Roman" w:hAnsi="Times New Roman" w:cs="Times New Roman"/>
                <w:sz w:val="24"/>
                <w:szCs w:val="24"/>
              </w:rPr>
              <w:t>prevalence OR seroprevalence OR incidence OR epidemiolog* OR risk factor OR surveillance OR isolat* OR molecular OR identification</w:t>
            </w:r>
          </w:p>
        </w:tc>
      </w:tr>
      <w:tr w:rsidR="008244C7" w:rsidRPr="008622EE" w14:paraId="1B206A1C" w14:textId="77777777" w:rsidTr="008244C7">
        <w:tc>
          <w:tcPr>
            <w:tcW w:w="1746" w:type="dxa"/>
          </w:tcPr>
          <w:p w14:paraId="56AEE4F4" w14:textId="77777777" w:rsidR="008244C7" w:rsidRPr="008622EE" w:rsidRDefault="008244C7" w:rsidP="00C13198">
            <w:pPr>
              <w:ind w:leftChars="71" w:left="14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0" w:type="dxa"/>
          </w:tcPr>
          <w:p w14:paraId="0E923C4F" w14:textId="77777777" w:rsidR="008244C7" w:rsidRPr="008622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95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8244C7" w:rsidRPr="009D0478" w14:paraId="3184686B" w14:textId="77777777" w:rsidTr="008244C7">
        <w:tc>
          <w:tcPr>
            <w:tcW w:w="1746" w:type="dxa"/>
          </w:tcPr>
          <w:p w14:paraId="45936B9E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711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0F7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op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ion</w:t>
            </w:r>
          </w:p>
        </w:tc>
        <w:tc>
          <w:tcPr>
            <w:tcW w:w="6550" w:type="dxa"/>
          </w:tcPr>
          <w:p w14:paraId="4394761F" w14:textId="77777777" w:rsidR="008244C7" w:rsidRPr="009D0478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78">
              <w:rPr>
                <w:rFonts w:ascii="Times New Roman" w:hAnsi="Times New Roman" w:cs="Times New Roman"/>
                <w:sz w:val="24"/>
                <w:szCs w:val="24"/>
              </w:rPr>
              <w:t>dairy OR cattle OR cow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ovine</w:t>
            </w:r>
            <w:r w:rsidRPr="009D0478">
              <w:rPr>
                <w:rFonts w:ascii="Times New Roman" w:hAnsi="Times New Roman" w:cs="Times New Roman"/>
                <w:sz w:val="24"/>
                <w:szCs w:val="24"/>
              </w:rPr>
              <w:t xml:space="preserve"> OR human OR people OR p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person</w:t>
            </w:r>
          </w:p>
        </w:tc>
      </w:tr>
      <w:tr w:rsidR="008244C7" w:rsidRPr="008622EE" w14:paraId="1CF0ABBA" w14:textId="77777777" w:rsidTr="008244C7">
        <w:tc>
          <w:tcPr>
            <w:tcW w:w="1746" w:type="dxa"/>
          </w:tcPr>
          <w:p w14:paraId="3FA68C97" w14:textId="77777777" w:rsidR="008244C7" w:rsidRPr="008622EE" w:rsidRDefault="008244C7" w:rsidP="00C13198">
            <w:pPr>
              <w:ind w:leftChars="68" w:left="14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50" w:type="dxa"/>
          </w:tcPr>
          <w:p w14:paraId="736C4DC6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3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95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8244C7" w:rsidRPr="008622EE" w14:paraId="2B6B0100" w14:textId="77777777" w:rsidTr="008244C7">
        <w:tc>
          <w:tcPr>
            <w:tcW w:w="1746" w:type="dxa"/>
          </w:tcPr>
          <w:p w14:paraId="57F8CFB7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4</w:t>
            </w: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</w:t>
            </w: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ountry</w:t>
            </w:r>
          </w:p>
        </w:tc>
        <w:tc>
          <w:tcPr>
            <w:tcW w:w="6550" w:type="dxa"/>
          </w:tcPr>
          <w:p w14:paraId="7F4594D1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711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7117">
              <w:rPr>
                <w:rFonts w:ascii="Times New Roman" w:hAnsi="Times New Roman" w:cs="Times New Roman"/>
                <w:sz w:val="24"/>
                <w:szCs w:val="24"/>
              </w:rPr>
              <w:t>OR Chinese</w:t>
            </w:r>
          </w:p>
        </w:tc>
      </w:tr>
      <w:tr w:rsidR="008244C7" w:rsidRPr="008622EE" w14:paraId="6DF782F4" w14:textId="77777777" w:rsidTr="008244C7">
        <w:tc>
          <w:tcPr>
            <w:tcW w:w="1746" w:type="dxa"/>
          </w:tcPr>
          <w:p w14:paraId="43122635" w14:textId="77777777" w:rsidR="008244C7" w:rsidRPr="008622EE" w:rsidRDefault="008244C7" w:rsidP="00C13198">
            <w:pPr>
              <w:ind w:leftChars="71" w:left="14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0" w:type="dxa"/>
          </w:tcPr>
          <w:p w14:paraId="2A50847D" w14:textId="77777777" w:rsidR="008244C7" w:rsidRPr="008622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95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8244C7" w:rsidRPr="009D0478" w14:paraId="69F8588F" w14:textId="77777777" w:rsidTr="008244C7">
        <w:tc>
          <w:tcPr>
            <w:tcW w:w="1746" w:type="dxa"/>
          </w:tcPr>
          <w:p w14:paraId="4B67B8C9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 time period</w:t>
            </w:r>
          </w:p>
        </w:tc>
        <w:tc>
          <w:tcPr>
            <w:tcW w:w="6550" w:type="dxa"/>
          </w:tcPr>
          <w:p w14:paraId="6528D175" w14:textId="77777777" w:rsidR="008244C7" w:rsidRPr="009D0478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492">
              <w:rPr>
                <w:rFonts w:ascii="Times New Roman" w:hAnsi="Times New Roman" w:cs="Times New Roman"/>
                <w:sz w:val="24"/>
                <w:szCs w:val="24"/>
              </w:rPr>
              <w:t>PUBYEAR &gt; 2003 AND PUBYEAR &lt; 2023</w:t>
            </w:r>
          </w:p>
        </w:tc>
      </w:tr>
      <w:tr w:rsidR="008244C7" w:rsidRPr="009D0478" w14:paraId="01361143" w14:textId="77777777" w:rsidTr="008244C7">
        <w:tc>
          <w:tcPr>
            <w:tcW w:w="1746" w:type="dxa"/>
          </w:tcPr>
          <w:p w14:paraId="776A44BB" w14:textId="77777777" w:rsidR="008244C7" w:rsidRDefault="008244C7" w:rsidP="00C13198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50" w:type="dxa"/>
          </w:tcPr>
          <w:p w14:paraId="42DBB185" w14:textId="77777777" w:rsidR="008244C7" w:rsidRPr="009D0478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23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95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</w:t>
            </w:r>
          </w:p>
        </w:tc>
      </w:tr>
      <w:tr w:rsidR="008244C7" w:rsidRPr="009D0478" w14:paraId="413AA657" w14:textId="77777777" w:rsidTr="008244C7">
        <w:tc>
          <w:tcPr>
            <w:tcW w:w="1746" w:type="dxa"/>
            <w:tcBorders>
              <w:bottom w:val="nil"/>
            </w:tcBorders>
          </w:tcPr>
          <w:p w14:paraId="1240F7EE" w14:textId="77777777" w:rsidR="008244C7" w:rsidRDefault="008244C7" w:rsidP="00C13198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ublication type</w:t>
            </w:r>
          </w:p>
        </w:tc>
        <w:tc>
          <w:tcPr>
            <w:tcW w:w="6550" w:type="dxa"/>
            <w:tcBorders>
              <w:bottom w:val="nil"/>
            </w:tcBorders>
          </w:tcPr>
          <w:p w14:paraId="61742EF7" w14:textId="77777777" w:rsidR="008244C7" w:rsidRPr="009D0478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492">
              <w:rPr>
                <w:rFonts w:ascii="Times New Roman" w:hAnsi="Times New Roman" w:cs="Times New Roman"/>
                <w:sz w:val="24"/>
                <w:szCs w:val="24"/>
              </w:rPr>
              <w:t>LIMIT-TO ( DOCTYPE , "ar" ) OR LIMIT-TO ( DOCTYPE , "sh" )</w:t>
            </w:r>
          </w:p>
        </w:tc>
      </w:tr>
      <w:tr w:rsidR="008244C7" w:rsidRPr="009D0478" w14:paraId="1BFB734E" w14:textId="77777777" w:rsidTr="008244C7"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020C2948" w14:textId="77777777" w:rsidR="008244C7" w:rsidRPr="008622EE" w:rsidRDefault="008244C7" w:rsidP="00C13198">
            <w:pPr>
              <w:ind w:leftChars="79" w:left="1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465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904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 number of identifi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s</w:t>
            </w:r>
          </w:p>
        </w:tc>
        <w:tc>
          <w:tcPr>
            <w:tcW w:w="6550" w:type="dxa"/>
            <w:tcBorders>
              <w:top w:val="nil"/>
              <w:bottom w:val="single" w:sz="4" w:space="0" w:color="auto"/>
            </w:tcBorders>
          </w:tcPr>
          <w:p w14:paraId="2798622F" w14:textId="59B76100" w:rsidR="008244C7" w:rsidRPr="009D0478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8</w:t>
            </w:r>
          </w:p>
        </w:tc>
      </w:tr>
      <w:tr w:rsidR="008244C7" w:rsidRPr="009D0478" w14:paraId="2F57F32D" w14:textId="77777777" w:rsidTr="008244C7">
        <w:tc>
          <w:tcPr>
            <w:tcW w:w="1746" w:type="dxa"/>
            <w:tcBorders>
              <w:top w:val="single" w:sz="4" w:space="0" w:color="auto"/>
              <w:bottom w:val="nil"/>
            </w:tcBorders>
          </w:tcPr>
          <w:p w14:paraId="188333BB" w14:textId="77777777" w:rsidR="008244C7" w:rsidRPr="0090465F" w:rsidRDefault="008244C7" w:rsidP="00C13198">
            <w:pPr>
              <w:ind w:leftChars="79" w:left="1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50" w:type="dxa"/>
            <w:tcBorders>
              <w:top w:val="single" w:sz="4" w:space="0" w:color="auto"/>
              <w:bottom w:val="nil"/>
            </w:tcBorders>
          </w:tcPr>
          <w:p w14:paraId="7C644FD7" w14:textId="77777777" w:rsidR="008244C7" w:rsidRPr="009D0478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44C7" w:rsidRPr="005E2CEE" w14:paraId="7324716E" w14:textId="77777777" w:rsidTr="008244C7"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5C18D9CA" w14:textId="1637CD7E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2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: CNKI</w:t>
            </w:r>
          </w:p>
        </w:tc>
        <w:tc>
          <w:tcPr>
            <w:tcW w:w="6550" w:type="dxa"/>
            <w:tcBorders>
              <w:top w:val="nil"/>
              <w:bottom w:val="single" w:sz="4" w:space="0" w:color="auto"/>
            </w:tcBorders>
          </w:tcPr>
          <w:p w14:paraId="40680F6C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6" w:name="OLE_LINK14"/>
            <w:bookmarkStart w:id="7" w:name="OLE_LINK15"/>
            <w:bookmarkStart w:id="8" w:name="OLE_LINK16"/>
            <w:r w:rsidRPr="008622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ced search (using Boolean operators)</w:t>
            </w:r>
            <w:bookmarkEnd w:id="6"/>
            <w:bookmarkEnd w:id="7"/>
            <w:bookmarkEnd w:id="8"/>
          </w:p>
        </w:tc>
      </w:tr>
      <w:tr w:rsidR="008244C7" w:rsidRPr="005E2CEE" w14:paraId="6A27032D" w14:textId="77777777" w:rsidTr="008244C7">
        <w:tc>
          <w:tcPr>
            <w:tcW w:w="1746" w:type="dxa"/>
            <w:tcBorders>
              <w:top w:val="single" w:sz="4" w:space="0" w:color="auto"/>
            </w:tcBorders>
          </w:tcPr>
          <w:p w14:paraId="582088F0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550" w:type="dxa"/>
            <w:tcBorders>
              <w:top w:val="single" w:sz="4" w:space="0" w:color="auto"/>
            </w:tcBorders>
          </w:tcPr>
          <w:p w14:paraId="73324251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44C7" w:rsidRPr="005E2CEE" w14:paraId="401BD41A" w14:textId="77777777" w:rsidTr="008244C7">
        <w:tc>
          <w:tcPr>
            <w:tcW w:w="1746" w:type="dxa"/>
          </w:tcPr>
          <w:p w14:paraId="75B1C8F6" w14:textId="77777777" w:rsidR="008244C7" w:rsidRPr="008622EE" w:rsidRDefault="008244C7" w:rsidP="00C13198">
            <w:pPr>
              <w:ind w:leftChars="79" w:left="16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4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disease</w:t>
            </w:r>
          </w:p>
        </w:tc>
        <w:tc>
          <w:tcPr>
            <w:tcW w:w="6550" w:type="dxa"/>
          </w:tcPr>
          <w:p w14:paraId="4077699F" w14:textId="77777777" w:rsidR="008244C7" w:rsidRPr="008622EE" w:rsidRDefault="008244C7" w:rsidP="00C1319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9" w:name="OLE_LINK4"/>
            <w:r w:rsidRPr="000F711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布鲁氏菌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流产布鲁氏杆菌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布鲁氏菌病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布氏菌属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布氏菌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布病</w:t>
            </w:r>
            <w:bookmarkEnd w:id="9"/>
          </w:p>
        </w:tc>
      </w:tr>
      <w:tr w:rsidR="008244C7" w:rsidRPr="005E2CEE" w14:paraId="6224ECA9" w14:textId="77777777" w:rsidTr="008244C7">
        <w:tc>
          <w:tcPr>
            <w:tcW w:w="1746" w:type="dxa"/>
          </w:tcPr>
          <w:p w14:paraId="06A4AD09" w14:textId="77777777" w:rsidR="008244C7" w:rsidRPr="008622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0" w:type="dxa"/>
          </w:tcPr>
          <w:p w14:paraId="768EDF99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2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</w:tc>
      </w:tr>
      <w:tr w:rsidR="008244C7" w:rsidRPr="005E2CEE" w14:paraId="4948BC60" w14:textId="77777777" w:rsidTr="008244C7">
        <w:tc>
          <w:tcPr>
            <w:tcW w:w="1746" w:type="dxa"/>
          </w:tcPr>
          <w:p w14:paraId="3D9807CE" w14:textId="77777777" w:rsidR="008244C7" w:rsidRPr="008622EE" w:rsidRDefault="008244C7" w:rsidP="00C13198">
            <w:pPr>
              <w:ind w:leftChars="71" w:left="149"/>
              <w:rPr>
                <w:rFonts w:ascii="Times New Roman" w:hAnsi="Times New Roman" w:cs="Times New Roman"/>
                <w:sz w:val="24"/>
                <w:szCs w:val="24"/>
              </w:rPr>
            </w:pPr>
            <w:r w:rsidRPr="005E2C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areas</w:t>
            </w:r>
          </w:p>
        </w:tc>
        <w:tc>
          <w:tcPr>
            <w:tcW w:w="6550" w:type="dxa"/>
          </w:tcPr>
          <w:p w14:paraId="0C703FB5" w14:textId="77777777" w:rsidR="008244C7" w:rsidRPr="008622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11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流行病学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流行率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发病率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风险因子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分离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鉴定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分型</w:t>
            </w:r>
          </w:p>
        </w:tc>
      </w:tr>
      <w:tr w:rsidR="008244C7" w:rsidRPr="005E2CEE" w14:paraId="18099362" w14:textId="77777777" w:rsidTr="008244C7">
        <w:tc>
          <w:tcPr>
            <w:tcW w:w="1746" w:type="dxa"/>
          </w:tcPr>
          <w:p w14:paraId="066F7C81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50" w:type="dxa"/>
          </w:tcPr>
          <w:p w14:paraId="7E081B3B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2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</w:tc>
      </w:tr>
      <w:tr w:rsidR="008244C7" w:rsidRPr="005E2CEE" w14:paraId="61D62474" w14:textId="77777777" w:rsidTr="008244C7">
        <w:tc>
          <w:tcPr>
            <w:tcW w:w="1746" w:type="dxa"/>
          </w:tcPr>
          <w:p w14:paraId="4267CE46" w14:textId="77777777" w:rsidR="008244C7" w:rsidRPr="008622EE" w:rsidRDefault="008244C7" w:rsidP="00C13198">
            <w:pPr>
              <w:ind w:leftChars="68" w:left="14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0" w:name="_Hlk106359398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0F71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ecies</w:t>
            </w:r>
          </w:p>
        </w:tc>
        <w:tc>
          <w:tcPr>
            <w:tcW w:w="6550" w:type="dxa"/>
          </w:tcPr>
          <w:p w14:paraId="23612BB3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711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奶牛场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牛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奶牛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犊牛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青年牛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+ 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>母牛</w:t>
            </w:r>
            <w:r w:rsidRPr="000F71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人</w:t>
            </w:r>
          </w:p>
        </w:tc>
      </w:tr>
      <w:bookmarkEnd w:id="10"/>
      <w:tr w:rsidR="008244C7" w:rsidRPr="005E2CEE" w14:paraId="53CF5C5B" w14:textId="77777777" w:rsidTr="008244C7">
        <w:tc>
          <w:tcPr>
            <w:tcW w:w="1746" w:type="dxa"/>
          </w:tcPr>
          <w:p w14:paraId="6F415958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50" w:type="dxa"/>
          </w:tcPr>
          <w:p w14:paraId="390D71B1" w14:textId="77777777" w:rsidR="008244C7" w:rsidRPr="00597662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44C7" w:rsidRPr="005E2CEE" w14:paraId="48644FE2" w14:textId="77777777" w:rsidTr="008244C7">
        <w:tc>
          <w:tcPr>
            <w:tcW w:w="1746" w:type="dxa"/>
          </w:tcPr>
          <w:p w14:paraId="5516ECB8" w14:textId="77777777" w:rsidR="008244C7" w:rsidRPr="008622EE" w:rsidRDefault="008244C7" w:rsidP="00C13198">
            <w:pPr>
              <w:ind w:leftChars="71" w:left="14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104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untry</w:t>
            </w:r>
          </w:p>
        </w:tc>
        <w:tc>
          <w:tcPr>
            <w:tcW w:w="6550" w:type="dxa"/>
          </w:tcPr>
          <w:p w14:paraId="6B842AA1" w14:textId="77777777" w:rsidR="008244C7" w:rsidRPr="008622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2EE">
              <w:rPr>
                <w:rFonts w:ascii="Times New Roman" w:eastAsia="宋体" w:hAnsi="Times New Roman" w:cs="Times New Roman"/>
                <w:sz w:val="24"/>
                <w:szCs w:val="24"/>
              </w:rPr>
              <w:t>中国</w:t>
            </w:r>
          </w:p>
        </w:tc>
      </w:tr>
      <w:tr w:rsidR="008244C7" w:rsidRPr="005E2CEE" w14:paraId="154DCE2A" w14:textId="77777777" w:rsidTr="008244C7">
        <w:tc>
          <w:tcPr>
            <w:tcW w:w="1746" w:type="dxa"/>
          </w:tcPr>
          <w:p w14:paraId="4B59726F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50" w:type="dxa"/>
          </w:tcPr>
          <w:p w14:paraId="4187E44A" w14:textId="77777777" w:rsidR="008244C7" w:rsidRPr="008622EE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2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</w:tc>
      </w:tr>
      <w:tr w:rsidR="008244C7" w:rsidRPr="005E2CEE" w14:paraId="726D14C2" w14:textId="77777777" w:rsidTr="008244C7">
        <w:tc>
          <w:tcPr>
            <w:tcW w:w="1746" w:type="dxa"/>
          </w:tcPr>
          <w:p w14:paraId="64EAEE95" w14:textId="77777777" w:rsidR="008244C7" w:rsidRPr="008622EE" w:rsidRDefault="008244C7" w:rsidP="00C13198">
            <w:pPr>
              <w:ind w:leftChars="79" w:left="16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104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0407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 period</w:t>
            </w:r>
          </w:p>
        </w:tc>
        <w:tc>
          <w:tcPr>
            <w:tcW w:w="6550" w:type="dxa"/>
          </w:tcPr>
          <w:p w14:paraId="23CFB55A" w14:textId="77777777" w:rsidR="008244C7" w:rsidRPr="008622EE" w:rsidRDefault="008244C7" w:rsidP="00C1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2E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622EE">
              <w:rPr>
                <w:rFonts w:ascii="Times New Roman" w:hAnsi="Times New Roman" w:cs="Times New Roman"/>
                <w:sz w:val="24"/>
                <w:szCs w:val="24"/>
              </w:rPr>
              <w:t>-01-01 to 202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-31</w:t>
            </w:r>
          </w:p>
        </w:tc>
      </w:tr>
      <w:tr w:rsidR="008244C7" w:rsidRPr="005E2CEE" w14:paraId="249801A5" w14:textId="77777777" w:rsidTr="008244C7">
        <w:tc>
          <w:tcPr>
            <w:tcW w:w="1746" w:type="dxa"/>
          </w:tcPr>
          <w:p w14:paraId="5DC2593A" w14:textId="77777777" w:rsidR="008244C7" w:rsidRPr="0090465F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4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otal number of identifi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CNKI</w:t>
            </w:r>
          </w:p>
        </w:tc>
        <w:tc>
          <w:tcPr>
            <w:tcW w:w="6550" w:type="dxa"/>
          </w:tcPr>
          <w:p w14:paraId="03E5DE91" w14:textId="0BCE6724" w:rsidR="008244C7" w:rsidRPr="0090465F" w:rsidRDefault="008244C7" w:rsidP="00C131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4</w:t>
            </w:r>
          </w:p>
        </w:tc>
      </w:tr>
    </w:tbl>
    <w:p w14:paraId="7F042557" w14:textId="77777777" w:rsidR="007A5C09" w:rsidRDefault="007A5C09"/>
    <w:sectPr w:rsidR="007A5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44F47" w14:textId="77777777" w:rsidR="00FE3454" w:rsidRDefault="00FE3454" w:rsidP="008244C7">
      <w:r>
        <w:separator/>
      </w:r>
    </w:p>
  </w:endnote>
  <w:endnote w:type="continuationSeparator" w:id="0">
    <w:p w14:paraId="3D2AF00B" w14:textId="77777777" w:rsidR="00FE3454" w:rsidRDefault="00FE3454" w:rsidP="00824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08DF9" w14:textId="77777777" w:rsidR="00FE3454" w:rsidRDefault="00FE3454" w:rsidP="008244C7">
      <w:r>
        <w:separator/>
      </w:r>
    </w:p>
  </w:footnote>
  <w:footnote w:type="continuationSeparator" w:id="0">
    <w:p w14:paraId="42E9E8DD" w14:textId="77777777" w:rsidR="00FE3454" w:rsidRDefault="00FE3454" w:rsidP="00824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NzA0NTU3MjI3NrZQ0lEKTi0uzszPAykwrAUA6zTnQiwAAAA="/>
  </w:docVars>
  <w:rsids>
    <w:rsidRoot w:val="00183765"/>
    <w:rsid w:val="00183765"/>
    <w:rsid w:val="00515D81"/>
    <w:rsid w:val="007A5C09"/>
    <w:rsid w:val="008244C7"/>
    <w:rsid w:val="00D3609B"/>
    <w:rsid w:val="00FE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7B66E"/>
  <w15:chartTrackingRefBased/>
  <w15:docId w15:val="{3C4096ED-B40B-48D0-B5EA-CABC30969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4C7"/>
    <w:pPr>
      <w:widowControl w:val="0"/>
      <w:jc w:val="both"/>
    </w:pPr>
    <w:rPr>
      <w:lang w:val="en-NZ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4C7"/>
    <w:rPr>
      <w:sz w:val="18"/>
      <w:szCs w:val="18"/>
      <w:lang w:val="en-NZ"/>
    </w:rPr>
  </w:style>
  <w:style w:type="paragraph" w:styleId="a5">
    <w:name w:val="footer"/>
    <w:basedOn w:val="a"/>
    <w:link w:val="a6"/>
    <w:uiPriority w:val="99"/>
    <w:unhideWhenUsed/>
    <w:rsid w:val="00824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4C7"/>
    <w:rPr>
      <w:sz w:val="18"/>
      <w:szCs w:val="18"/>
      <w:lang w:val="en-NZ"/>
    </w:rPr>
  </w:style>
  <w:style w:type="table" w:styleId="a7">
    <w:name w:val="Table Grid"/>
    <w:basedOn w:val="a1"/>
    <w:uiPriority w:val="39"/>
    <w:rsid w:val="00824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45319-69EE-4FFE-A6BD-272A3F894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Yu Wang</cp:lastModifiedBy>
  <cp:revision>2</cp:revision>
  <dcterms:created xsi:type="dcterms:W3CDTF">2023-05-22T23:02:00Z</dcterms:created>
  <dcterms:modified xsi:type="dcterms:W3CDTF">2023-05-22T23:08:00Z</dcterms:modified>
</cp:coreProperties>
</file>